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EB1" w:rsidRPr="00CD1783" w:rsidRDefault="00812EB1" w:rsidP="00812EB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D1783">
        <w:rPr>
          <w:rFonts w:ascii="Times New Roman" w:hAnsi="Times New Roman" w:cs="Times New Roman"/>
          <w:sz w:val="24"/>
          <w:szCs w:val="24"/>
          <w:lang w:val="en-GB"/>
        </w:rPr>
        <w:t xml:space="preserve">Table S1. </w:t>
      </w:r>
      <w:bookmarkStart w:id="0" w:name="OLE_LINK1"/>
      <w:r w:rsidRPr="00CD1783">
        <w:rPr>
          <w:rFonts w:ascii="Times New Roman" w:hAnsi="Times New Roman" w:cs="Times New Roman"/>
          <w:sz w:val="24"/>
          <w:szCs w:val="24"/>
          <w:lang w:val="en-GB"/>
        </w:rPr>
        <w:t>Antibodies used for multicolo</w:t>
      </w:r>
      <w:r w:rsidR="00695E09">
        <w:rPr>
          <w:rFonts w:ascii="Times New Roman" w:hAnsi="Times New Roman" w:cs="Times New Roman"/>
          <w:sz w:val="24"/>
          <w:szCs w:val="24"/>
          <w:lang w:val="en-GB"/>
        </w:rPr>
        <w:t>u</w:t>
      </w:r>
      <w:bookmarkStart w:id="1" w:name="_GoBack"/>
      <w:bookmarkEnd w:id="1"/>
      <w:r w:rsidRPr="00CD1783">
        <w:rPr>
          <w:rFonts w:ascii="Times New Roman" w:hAnsi="Times New Roman" w:cs="Times New Roman"/>
          <w:sz w:val="24"/>
          <w:szCs w:val="24"/>
          <w:lang w:val="en-GB"/>
        </w:rPr>
        <w:t>r immunophenotyping</w:t>
      </w:r>
      <w:bookmarkEnd w:id="0"/>
    </w:p>
    <w:tbl>
      <w:tblPr>
        <w:tblW w:w="8350" w:type="dxa"/>
        <w:tblInd w:w="-7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39" w:type="dxa"/>
          <w:right w:w="39" w:type="dxa"/>
        </w:tblCellMar>
        <w:tblLook w:val="0000" w:firstRow="0" w:lastRow="0" w:firstColumn="0" w:lastColumn="0" w:noHBand="0" w:noVBand="0"/>
      </w:tblPr>
      <w:tblGrid>
        <w:gridCol w:w="250"/>
        <w:gridCol w:w="2700"/>
        <w:gridCol w:w="1260"/>
        <w:gridCol w:w="2340"/>
        <w:gridCol w:w="1800"/>
      </w:tblGrid>
      <w:tr w:rsidR="00812EB1" w:rsidRPr="00CD1783" w:rsidTr="001C0700">
        <w:tc>
          <w:tcPr>
            <w:tcW w:w="25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70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Clone</w:t>
            </w:r>
          </w:p>
        </w:tc>
        <w:tc>
          <w:tcPr>
            <w:tcW w:w="234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Manufacturer</w:t>
            </w:r>
          </w:p>
        </w:tc>
        <w:tc>
          <w:tcPr>
            <w:tcW w:w="180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Order Number</w:t>
            </w:r>
          </w:p>
        </w:tc>
      </w:tr>
      <w:tr w:rsidR="00812EB1" w:rsidRPr="00CD1783" w:rsidTr="001C0700">
        <w:tc>
          <w:tcPr>
            <w:tcW w:w="25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D1783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</w:p>
        </w:tc>
        <w:tc>
          <w:tcPr>
            <w:tcW w:w="270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unstained</w:t>
            </w:r>
          </w:p>
        </w:tc>
        <w:tc>
          <w:tcPr>
            <w:tcW w:w="126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34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80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812EB1" w:rsidRPr="00CD1783" w:rsidTr="001C0700">
        <w:tc>
          <w:tcPr>
            <w:tcW w:w="25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D1783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270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CD29-AlexaFluor 488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CD73-PE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CD90-APC</w:t>
            </w:r>
          </w:p>
        </w:tc>
        <w:tc>
          <w:tcPr>
            <w:tcW w:w="126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TS2/16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AD2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5E10</w:t>
            </w:r>
          </w:p>
        </w:tc>
        <w:tc>
          <w:tcPr>
            <w:tcW w:w="234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BioLegend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BD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BD</w:t>
            </w:r>
          </w:p>
        </w:tc>
        <w:tc>
          <w:tcPr>
            <w:tcW w:w="180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303016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550257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559869</w:t>
            </w:r>
          </w:p>
        </w:tc>
      </w:tr>
      <w:tr w:rsidR="00812EB1" w:rsidRPr="00CD1783" w:rsidTr="001C0700">
        <w:tc>
          <w:tcPr>
            <w:tcW w:w="25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D1783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270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CD106-FITC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 xml:space="preserve">CD146-PE 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CD44-APC</w:t>
            </w:r>
          </w:p>
        </w:tc>
        <w:tc>
          <w:tcPr>
            <w:tcW w:w="126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VCAM-1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TEA1/34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IM7</w:t>
            </w:r>
          </w:p>
        </w:tc>
        <w:tc>
          <w:tcPr>
            <w:tcW w:w="234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BD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Beckman Coulter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BioLegend</w:t>
            </w:r>
          </w:p>
        </w:tc>
        <w:tc>
          <w:tcPr>
            <w:tcW w:w="180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551146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A07483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103012</w:t>
            </w:r>
          </w:p>
        </w:tc>
      </w:tr>
      <w:tr w:rsidR="00812EB1" w:rsidRPr="00CD1783" w:rsidTr="001C0700">
        <w:tc>
          <w:tcPr>
            <w:tcW w:w="25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D1783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270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CD3-FITC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color w:val="808080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 xml:space="preserve">CD14-FITC      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CD235a-FITC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CD19-FITC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 xml:space="preserve">CD34-PE  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 xml:space="preserve">CD45-FITC      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CD105-APC</w:t>
            </w:r>
          </w:p>
        </w:tc>
        <w:tc>
          <w:tcPr>
            <w:tcW w:w="1260" w:type="dxa"/>
          </w:tcPr>
          <w:p w:rsidR="00812EB1" w:rsidRPr="00812EB1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de-DE"/>
              </w:rPr>
            </w:pPr>
            <w:r w:rsidRPr="00812EB1">
              <w:rPr>
                <w:rFonts w:ascii="Times New Roman" w:hAnsi="Times New Roman" w:cs="Times New Roman"/>
                <w:lang w:val="de-DE"/>
              </w:rPr>
              <w:t>UCHT1</w:t>
            </w:r>
          </w:p>
          <w:p w:rsidR="00812EB1" w:rsidRPr="00812EB1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de-DE"/>
              </w:rPr>
            </w:pPr>
            <w:r w:rsidRPr="00812EB1">
              <w:rPr>
                <w:rFonts w:ascii="Times New Roman" w:hAnsi="Times New Roman" w:cs="Times New Roman"/>
                <w:lang w:val="de-DE"/>
              </w:rPr>
              <w:t>M5E2</w:t>
            </w:r>
          </w:p>
          <w:p w:rsidR="00812EB1" w:rsidRPr="00812EB1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de-DE"/>
              </w:rPr>
            </w:pPr>
            <w:r w:rsidRPr="00812EB1">
              <w:rPr>
                <w:rFonts w:ascii="Times New Roman" w:hAnsi="Times New Roman" w:cs="Times New Roman"/>
                <w:lang w:val="de-DE"/>
              </w:rPr>
              <w:t>GA-R2</w:t>
            </w:r>
          </w:p>
          <w:p w:rsidR="00812EB1" w:rsidRPr="00812EB1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de-DE"/>
              </w:rPr>
            </w:pPr>
            <w:r w:rsidRPr="00812EB1">
              <w:rPr>
                <w:rFonts w:ascii="Times New Roman" w:hAnsi="Times New Roman" w:cs="Times New Roman"/>
                <w:lang w:val="de-DE"/>
              </w:rPr>
              <w:t>HIB19</w:t>
            </w:r>
          </w:p>
          <w:p w:rsidR="00812EB1" w:rsidRPr="00812EB1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de-DE"/>
              </w:rPr>
            </w:pPr>
            <w:r w:rsidRPr="00812EB1">
              <w:rPr>
                <w:rFonts w:ascii="Times New Roman" w:hAnsi="Times New Roman" w:cs="Times New Roman"/>
                <w:lang w:val="de-DE"/>
              </w:rPr>
              <w:t>8G12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HI30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SN6</w:t>
            </w:r>
          </w:p>
        </w:tc>
        <w:tc>
          <w:tcPr>
            <w:tcW w:w="234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BioLegend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BD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BD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BD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 xml:space="preserve">BD 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BD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eBioscience</w:t>
            </w:r>
          </w:p>
        </w:tc>
        <w:tc>
          <w:tcPr>
            <w:tcW w:w="180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300406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555397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559943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555412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345802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555482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17-1057-42</w:t>
            </w:r>
          </w:p>
        </w:tc>
      </w:tr>
      <w:tr w:rsidR="00812EB1" w:rsidRPr="00CD1783" w:rsidTr="001C0700">
        <w:tc>
          <w:tcPr>
            <w:tcW w:w="25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D1783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270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CD15-FITC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CD31-APC</w:t>
            </w:r>
          </w:p>
        </w:tc>
        <w:tc>
          <w:tcPr>
            <w:tcW w:w="126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HI98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WM59</w:t>
            </w:r>
          </w:p>
        </w:tc>
        <w:tc>
          <w:tcPr>
            <w:tcW w:w="234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BD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eBioscience</w:t>
            </w:r>
          </w:p>
        </w:tc>
        <w:tc>
          <w:tcPr>
            <w:tcW w:w="180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555401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17-0319-73</w:t>
            </w:r>
          </w:p>
        </w:tc>
      </w:tr>
      <w:tr w:rsidR="00812EB1" w:rsidRPr="00CD1783" w:rsidTr="001C0700">
        <w:tc>
          <w:tcPr>
            <w:tcW w:w="25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D1783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270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HLA-DR-FITC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CD144-PE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 xml:space="preserve">HLA-ABC-APC </w:t>
            </w:r>
          </w:p>
        </w:tc>
        <w:tc>
          <w:tcPr>
            <w:tcW w:w="126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L243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TEA1/31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G46-2.6</w:t>
            </w:r>
          </w:p>
        </w:tc>
        <w:tc>
          <w:tcPr>
            <w:tcW w:w="234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BD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Beckman Coulter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BD</w:t>
            </w:r>
          </w:p>
        </w:tc>
        <w:tc>
          <w:tcPr>
            <w:tcW w:w="1800" w:type="dxa"/>
          </w:tcPr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555811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A07481</w:t>
            </w:r>
          </w:p>
          <w:p w:rsidR="00812EB1" w:rsidRPr="00CD1783" w:rsidRDefault="00812EB1" w:rsidP="001C0700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CD1783">
              <w:rPr>
                <w:rFonts w:ascii="Times New Roman" w:hAnsi="Times New Roman" w:cs="Times New Roman"/>
                <w:lang w:val="en-GB"/>
              </w:rPr>
              <w:t>555555</w:t>
            </w:r>
          </w:p>
        </w:tc>
      </w:tr>
    </w:tbl>
    <w:p w:rsidR="00812EB1" w:rsidRPr="00CD1783" w:rsidRDefault="00812EB1" w:rsidP="00812EB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6A6" w:rsidRDefault="009846A6"/>
    <w:sectPr w:rsidR="009846A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0418" w:rsidRDefault="00880418" w:rsidP="00880418">
      <w:pPr>
        <w:spacing w:after="0" w:line="240" w:lineRule="auto"/>
      </w:pPr>
      <w:r>
        <w:separator/>
      </w:r>
    </w:p>
  </w:endnote>
  <w:endnote w:type="continuationSeparator" w:id="0">
    <w:p w:rsidR="00880418" w:rsidRDefault="00880418" w:rsidP="00880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0418" w:rsidRDefault="0088041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0418" w:rsidRDefault="0088041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0418" w:rsidRDefault="0088041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0418" w:rsidRDefault="00880418" w:rsidP="00880418">
      <w:pPr>
        <w:spacing w:after="0" w:line="240" w:lineRule="auto"/>
      </w:pPr>
      <w:r>
        <w:separator/>
      </w:r>
    </w:p>
  </w:footnote>
  <w:footnote w:type="continuationSeparator" w:id="0">
    <w:p w:rsidR="00880418" w:rsidRDefault="00880418" w:rsidP="008804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0418" w:rsidRDefault="0088041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0418" w:rsidRPr="00880418" w:rsidRDefault="00880418" w:rsidP="00880418">
    <w:pPr>
      <w:pStyle w:val="Kopfzeile"/>
      <w:rPr>
        <w:sz w:val="18"/>
        <w:szCs w:val="18"/>
      </w:rPr>
    </w:pPr>
    <w:r w:rsidRPr="00880418">
      <w:rPr>
        <w:rFonts w:ascii="Times New Roman" w:hAnsi="Times New Roman" w:cs="Times New Roman"/>
        <w:sz w:val="18"/>
        <w:szCs w:val="18"/>
        <w:lang w:val="en-GB"/>
      </w:rPr>
      <w:t>Intraoperative radiotherapy (IORT) for breast cancer treatment efficiently prevents breast adipose tissue-derived mesenchymal stromal cell outgrowth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0418" w:rsidRDefault="0088041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EB1"/>
    <w:rsid w:val="00695E09"/>
    <w:rsid w:val="00812EB1"/>
    <w:rsid w:val="00880418"/>
    <w:rsid w:val="009846A6"/>
    <w:rsid w:val="00E96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3234A"/>
  <w15:chartTrackingRefBased/>
  <w15:docId w15:val="{72C1CCD2-03B0-4E99-B63C-F2FCB1529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12EB1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804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0418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804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041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back, Karen</dc:creator>
  <cp:keywords/>
  <dc:description/>
  <cp:lastModifiedBy>Bieback, Karen</cp:lastModifiedBy>
  <cp:revision>3</cp:revision>
  <dcterms:created xsi:type="dcterms:W3CDTF">2018-10-04T10:28:00Z</dcterms:created>
  <dcterms:modified xsi:type="dcterms:W3CDTF">2019-10-25T15:22:00Z</dcterms:modified>
</cp:coreProperties>
</file>